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60C71" w14:textId="420BBEDA" w:rsidR="00633F7C" w:rsidRDefault="00633F7C" w:rsidP="00633F7C">
      <w:pPr>
        <w:spacing w:line="360" w:lineRule="auto"/>
        <w:rPr>
          <w:b/>
          <w:sz w:val="22"/>
          <w:szCs w:val="22"/>
        </w:rPr>
      </w:pPr>
      <w:r w:rsidRPr="00B10CDC">
        <w:rPr>
          <w:rFonts w:hint="eastAsia"/>
          <w:b/>
          <w:sz w:val="22"/>
          <w:szCs w:val="22"/>
        </w:rPr>
        <w:t>S</w:t>
      </w:r>
      <w:r w:rsidRPr="00B10CDC">
        <w:rPr>
          <w:b/>
          <w:sz w:val="22"/>
          <w:szCs w:val="22"/>
        </w:rPr>
        <w:t>upplements</w:t>
      </w:r>
    </w:p>
    <w:p w14:paraId="57A58F74" w14:textId="77777777" w:rsidR="00EB3D58" w:rsidRPr="00B10CDC" w:rsidRDefault="00EB3D58" w:rsidP="00633F7C">
      <w:pPr>
        <w:spacing w:line="360" w:lineRule="auto"/>
        <w:rPr>
          <w:b/>
          <w:sz w:val="22"/>
          <w:szCs w:val="22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2317"/>
        <w:gridCol w:w="3511"/>
        <w:gridCol w:w="892"/>
      </w:tblGrid>
      <w:tr w:rsidR="00EB3D58" w:rsidRPr="00EB3D58" w14:paraId="70C6CCB0" w14:textId="77777777" w:rsidTr="00EB3D58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6EE9" w14:textId="77777777" w:rsidR="00EB3D58" w:rsidRPr="00EB3D58" w:rsidRDefault="00EB3D58" w:rsidP="00EB3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proofErr w:type="spellStart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1</w:t>
            </w:r>
            <w:proofErr w:type="spellEnd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. Characteristics of 123 </w:t>
            </w:r>
            <w:proofErr w:type="spellStart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COVID</w:t>
            </w:r>
            <w:proofErr w:type="spellEnd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-19 patients</w:t>
            </w:r>
          </w:p>
        </w:tc>
      </w:tr>
      <w:tr w:rsidR="00EB3D58" w:rsidRPr="00EB3D58" w14:paraId="4DF394F2" w14:textId="77777777" w:rsidTr="00EB3D58">
        <w:trPr>
          <w:trHeight w:val="285"/>
        </w:trPr>
        <w:tc>
          <w:tcPr>
            <w:tcW w:w="5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797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proofErr w:type="spellStart"/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COVID</w:t>
            </w:r>
            <w:proofErr w:type="spellEnd"/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-19 Patient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C77B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N=123</w:t>
            </w:r>
          </w:p>
        </w:tc>
      </w:tr>
      <w:tr w:rsidR="00EB3D58" w:rsidRPr="00EB3D58" w14:paraId="063AA51C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AE6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2B0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11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EB3D58" w:rsidRPr="00EB3D58" w14:paraId="4B2EA9DB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749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9344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6F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</w:tr>
      <w:tr w:rsidR="00EB3D58" w:rsidRPr="00EB3D58" w14:paraId="0CE2F7F5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A23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9EA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0BE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 w:rsidR="00EB3D58" w:rsidRPr="00EB3D58" w14:paraId="42182FEC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A16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503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gt;=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A38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EB3D58" w:rsidRPr="00EB3D58" w14:paraId="3EFD0F12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58D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verity/Outcome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28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Mild/moderate-recover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884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8</w:t>
            </w:r>
          </w:p>
        </w:tc>
      </w:tr>
      <w:tr w:rsidR="00EB3D58" w:rsidRPr="00EB3D58" w14:paraId="56ABD739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DB1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536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Severe-recover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AE27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EB3D58" w:rsidRPr="00EB3D58" w14:paraId="718913AC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835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8E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Critical-recover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638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B3D58" w:rsidRPr="00EB3D58" w14:paraId="6DDF1EBF" w14:textId="77777777" w:rsidTr="00EB3D58">
        <w:trPr>
          <w:trHeight w:val="285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ABD1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2DFE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Critical-decease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448A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</w:tr>
    </w:tbl>
    <w:p w14:paraId="7B10DA0B" w14:textId="77777777" w:rsidR="00633F7C" w:rsidRPr="008508B5" w:rsidRDefault="00633F7C" w:rsidP="00633F7C">
      <w:pPr>
        <w:spacing w:line="360" w:lineRule="auto"/>
        <w:rPr>
          <w:sz w:val="22"/>
          <w:szCs w:val="22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1358"/>
        <w:gridCol w:w="4436"/>
        <w:gridCol w:w="926"/>
      </w:tblGrid>
      <w:tr w:rsidR="00EB3D58" w:rsidRPr="00EB3D58" w14:paraId="074F9417" w14:textId="77777777" w:rsidTr="00EB3D58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350" w14:textId="77777777" w:rsidR="00EB3D58" w:rsidRPr="00EB3D58" w:rsidRDefault="00EB3D58" w:rsidP="00EB3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proofErr w:type="spellStart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2</w:t>
            </w:r>
            <w:proofErr w:type="spellEnd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. Characteristics of 68 </w:t>
            </w:r>
            <w:proofErr w:type="spellStart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COVID</w:t>
            </w:r>
            <w:proofErr w:type="spellEnd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-19 patients</w:t>
            </w:r>
          </w:p>
        </w:tc>
      </w:tr>
      <w:tr w:rsidR="00EB3D58" w:rsidRPr="00EB3D58" w14:paraId="776FBE8C" w14:textId="77777777" w:rsidTr="00EB3D58">
        <w:trPr>
          <w:trHeight w:val="285"/>
        </w:trPr>
        <w:tc>
          <w:tcPr>
            <w:tcW w:w="5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E989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proofErr w:type="spellStart"/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COVID</w:t>
            </w:r>
            <w:proofErr w:type="spellEnd"/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-19 Patient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E29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N=68</w:t>
            </w:r>
          </w:p>
        </w:tc>
      </w:tr>
      <w:tr w:rsidR="00EB3D58" w:rsidRPr="00EB3D58" w14:paraId="0EACED6F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3F4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B1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F9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EB3D58" w:rsidRPr="00EB3D58" w14:paraId="4C12FE2D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633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43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7C7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</w:tr>
      <w:tr w:rsidR="00EB3D58" w:rsidRPr="00EB3D58" w14:paraId="718DD423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D8D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924B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254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EB3D58" w:rsidRPr="00EB3D58" w14:paraId="416B41CE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48A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916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gt;=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6FF8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0</w:t>
            </w:r>
          </w:p>
        </w:tc>
      </w:tr>
      <w:tr w:rsidR="00EB3D58" w:rsidRPr="00EB3D58" w14:paraId="292332C4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4F7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verity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C5D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Mild/moderate-recover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D17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EB3D58" w:rsidRPr="00EB3D58" w14:paraId="4FE8FAA6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E49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327E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Severe-recover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BCC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B3D58" w:rsidRPr="00EB3D58" w14:paraId="1FDD969C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8E78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51A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Critical-recover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B98A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EB3D58" w:rsidRPr="00EB3D58" w14:paraId="0D550810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B059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F95B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Critical-decease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F0CA7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</w:tbl>
    <w:p w14:paraId="55D17307" w14:textId="77777777" w:rsidR="00633F7C" w:rsidRPr="008508B5" w:rsidRDefault="00633F7C" w:rsidP="00633F7C">
      <w:pPr>
        <w:spacing w:line="360" w:lineRule="auto"/>
        <w:rPr>
          <w:sz w:val="22"/>
          <w:szCs w:val="22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1358"/>
        <w:gridCol w:w="4436"/>
        <w:gridCol w:w="926"/>
      </w:tblGrid>
      <w:tr w:rsidR="00EB3D58" w:rsidRPr="00EB3D58" w14:paraId="65D217B0" w14:textId="77777777" w:rsidTr="00EB3D58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7BC" w14:textId="77777777" w:rsidR="00EB3D58" w:rsidRPr="00EB3D58" w:rsidRDefault="00EB3D58" w:rsidP="00EB3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proofErr w:type="spellStart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3</w:t>
            </w:r>
            <w:proofErr w:type="spellEnd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. Characteristics of 42 </w:t>
            </w:r>
            <w:proofErr w:type="spellStart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COVID</w:t>
            </w:r>
            <w:proofErr w:type="spellEnd"/>
            <w:r w:rsidRPr="00EB3D5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-19 patients</w:t>
            </w:r>
          </w:p>
        </w:tc>
      </w:tr>
      <w:tr w:rsidR="00EB3D58" w:rsidRPr="00EB3D58" w14:paraId="58BDE651" w14:textId="77777777" w:rsidTr="00EB3D58">
        <w:trPr>
          <w:trHeight w:val="285"/>
        </w:trPr>
        <w:tc>
          <w:tcPr>
            <w:tcW w:w="5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A676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proofErr w:type="spellStart"/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COVID</w:t>
            </w:r>
            <w:proofErr w:type="spellEnd"/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-19 Patient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C973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kern w:val="0"/>
                <w:sz w:val="22"/>
                <w:szCs w:val="22"/>
              </w:rPr>
              <w:t>N=42</w:t>
            </w:r>
          </w:p>
        </w:tc>
      </w:tr>
      <w:tr w:rsidR="00EB3D58" w:rsidRPr="00EB3D58" w14:paraId="70726421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B58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13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8327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EB3D58" w:rsidRPr="00EB3D58" w14:paraId="0B47DCF3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4A8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5CF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BE1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EB3D58" w:rsidRPr="00EB3D58" w14:paraId="3BBED8DA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15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5B9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795E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EB3D58" w:rsidRPr="00EB3D58" w14:paraId="59A6C278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489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1E3B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gt;=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9BB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EB3D58" w:rsidRPr="00EB3D58" w14:paraId="667CB428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86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verity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BEE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Mild/moderate-recover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BB2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B3D58" w:rsidRPr="00EB3D58" w14:paraId="092F24D1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115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AD1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Severe-recover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4E4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B3D58" w:rsidRPr="00EB3D58" w14:paraId="360F6E85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C1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AD1C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Critical-recover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935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B3D58" w:rsidRPr="00EB3D58" w14:paraId="3CD6CF8B" w14:textId="77777777" w:rsidTr="00EB3D5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BD1C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9804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Critical-decease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97D0" w14:textId="77777777" w:rsidR="00EB3D58" w:rsidRPr="00EB3D58" w:rsidRDefault="00EB3D58" w:rsidP="00EB3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B3D58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</w:tbl>
    <w:p w14:paraId="5F36B2ED" w14:textId="77777777" w:rsidR="00633F7C" w:rsidRPr="008508B5" w:rsidRDefault="00633F7C" w:rsidP="00633F7C">
      <w:pPr>
        <w:spacing w:line="360" w:lineRule="auto"/>
        <w:rPr>
          <w:sz w:val="22"/>
          <w:szCs w:val="22"/>
        </w:rPr>
      </w:pPr>
    </w:p>
    <w:p w14:paraId="507B10B4" w14:textId="77777777" w:rsidR="00633F7C" w:rsidRPr="008508B5" w:rsidRDefault="00633F7C" w:rsidP="00633F7C">
      <w:pPr>
        <w:spacing w:line="360" w:lineRule="auto"/>
        <w:rPr>
          <w:sz w:val="22"/>
          <w:szCs w:val="22"/>
        </w:rPr>
      </w:pPr>
    </w:p>
    <w:p w14:paraId="1C3CA4BB" w14:textId="77777777" w:rsidR="00633F7C" w:rsidRPr="008508B5" w:rsidRDefault="00633F7C" w:rsidP="00633F7C">
      <w:pPr>
        <w:spacing w:line="360" w:lineRule="auto"/>
        <w:rPr>
          <w:sz w:val="22"/>
          <w:szCs w:val="22"/>
        </w:rPr>
      </w:pPr>
    </w:p>
    <w:p w14:paraId="5D885D84" w14:textId="77777777" w:rsidR="00633F7C" w:rsidRPr="008508B5" w:rsidRDefault="00633F7C" w:rsidP="00633F7C">
      <w:pPr>
        <w:spacing w:line="360" w:lineRule="auto"/>
        <w:rPr>
          <w:sz w:val="22"/>
          <w:szCs w:val="22"/>
        </w:rPr>
      </w:pPr>
    </w:p>
    <w:p w14:paraId="2002836F" w14:textId="10D0B0FB" w:rsidR="00633F7C" w:rsidRPr="008508B5" w:rsidRDefault="00633F7C" w:rsidP="00633F7C">
      <w:pPr>
        <w:spacing w:line="360" w:lineRule="auto"/>
        <w:rPr>
          <w:rFonts w:hint="eastAsia"/>
          <w:sz w:val="22"/>
          <w:szCs w:val="22"/>
        </w:rPr>
      </w:pPr>
    </w:p>
    <w:p w14:paraId="1B790EE5" w14:textId="77777777" w:rsidR="00633F7C" w:rsidRPr="00F4413D" w:rsidRDefault="00633F7C" w:rsidP="00633F7C">
      <w:pPr>
        <w:spacing w:line="360" w:lineRule="auto"/>
        <w:rPr>
          <w:b/>
          <w:kern w:val="0"/>
          <w:sz w:val="22"/>
          <w:szCs w:val="22"/>
        </w:rPr>
      </w:pPr>
      <w:r w:rsidRPr="00A6638F">
        <w:rPr>
          <w:noProof/>
          <w:sz w:val="22"/>
          <w:szCs w:val="22"/>
        </w:rPr>
        <w:lastRenderedPageBreak/>
        <w:drawing>
          <wp:inline distT="0" distB="0" distL="0" distR="0" wp14:anchorId="0E3D2B4E" wp14:editId="5BB30715">
            <wp:extent cx="5274310" cy="3643428"/>
            <wp:effectExtent l="0" t="0" r="2540" b="0"/>
            <wp:docPr id="2" name="图片 2" descr="I:\7新冠博士毕业\2新冠文章\3中和抗体\0中和抗体结果分析\20210704修稿fig5SI\fig5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7新冠博士毕业\2新冠文章\3中和抗体\0中和抗体结果分析\20210704修稿fig5SI\fig5SI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638F">
        <w:rPr>
          <w:b/>
          <w:sz w:val="22"/>
          <w:szCs w:val="22"/>
        </w:rPr>
        <w:t xml:space="preserve"> </w:t>
      </w:r>
      <w:r w:rsidRPr="00F4413D">
        <w:rPr>
          <w:b/>
          <w:sz w:val="22"/>
          <w:szCs w:val="22"/>
        </w:rPr>
        <w:t xml:space="preserve">Figure </w:t>
      </w:r>
      <w:proofErr w:type="spellStart"/>
      <w:r>
        <w:rPr>
          <w:b/>
          <w:sz w:val="22"/>
          <w:szCs w:val="22"/>
        </w:rPr>
        <w:t>S1</w:t>
      </w:r>
      <w:proofErr w:type="spellEnd"/>
      <w:r w:rsidRPr="00F4413D">
        <w:rPr>
          <w:b/>
          <w:sz w:val="22"/>
          <w:szCs w:val="22"/>
        </w:rPr>
        <w:t xml:space="preserve">. Longitudinal changes of neutralizing antibody response </w:t>
      </w:r>
      <w:r w:rsidRPr="00F4413D">
        <w:rPr>
          <w:b/>
          <w:kern w:val="0"/>
          <w:sz w:val="22"/>
          <w:szCs w:val="22"/>
        </w:rPr>
        <w:t xml:space="preserve">with clinical progression </w:t>
      </w:r>
      <w:r w:rsidRPr="00F4413D">
        <w:rPr>
          <w:b/>
          <w:sz w:val="22"/>
          <w:szCs w:val="22"/>
        </w:rPr>
        <w:t xml:space="preserve">in </w:t>
      </w:r>
      <w:r>
        <w:rPr>
          <w:rFonts w:hint="eastAsia"/>
          <w:b/>
          <w:sz w:val="22"/>
          <w:szCs w:val="22"/>
        </w:rPr>
        <w:t>more</w:t>
      </w:r>
      <w:r>
        <w:rPr>
          <w:b/>
          <w:sz w:val="22"/>
          <w:szCs w:val="22"/>
        </w:rPr>
        <w:t xml:space="preserve"> </w:t>
      </w:r>
      <w:r w:rsidRPr="00F4413D">
        <w:rPr>
          <w:b/>
          <w:sz w:val="22"/>
          <w:szCs w:val="22"/>
        </w:rPr>
        <w:t>repre</w:t>
      </w:r>
      <w:bookmarkStart w:id="0" w:name="_GoBack"/>
      <w:bookmarkEnd w:id="0"/>
      <w:r w:rsidRPr="00F4413D">
        <w:rPr>
          <w:b/>
          <w:sz w:val="22"/>
          <w:szCs w:val="22"/>
        </w:rPr>
        <w:t>sentative patients.</w:t>
      </w:r>
    </w:p>
    <w:p w14:paraId="150B5AF8" w14:textId="3E7AE5BA" w:rsidR="00633F7C" w:rsidRPr="00633F7C" w:rsidRDefault="00134843" w:rsidP="0051022E">
      <w:pPr>
        <w:spacing w:line="360" w:lineRule="auto"/>
        <w:rPr>
          <w:sz w:val="22"/>
          <w:szCs w:val="22"/>
        </w:rPr>
      </w:pPr>
      <w:proofErr w:type="spellStart"/>
      <w:r w:rsidRPr="00F4413D">
        <w:rPr>
          <w:sz w:val="22"/>
          <w:szCs w:val="22"/>
        </w:rPr>
        <w:t>NT50</w:t>
      </w:r>
      <w:proofErr w:type="spellEnd"/>
      <w:r w:rsidRPr="00F4413D">
        <w:rPr>
          <w:sz w:val="22"/>
          <w:szCs w:val="22"/>
        </w:rPr>
        <w:t xml:space="preserve"> with days after symptom onset </w:t>
      </w:r>
      <w:proofErr w:type="gramStart"/>
      <w:r w:rsidRPr="00F4413D">
        <w:rPr>
          <w:sz w:val="22"/>
          <w:szCs w:val="22"/>
        </w:rPr>
        <w:t>was shown</w:t>
      </w:r>
      <w:proofErr w:type="gramEnd"/>
      <w:r w:rsidRPr="00F4413D">
        <w:rPr>
          <w:sz w:val="22"/>
          <w:szCs w:val="22"/>
        </w:rPr>
        <w:t xml:space="preserve"> in the left axis and laboratory indicators including </w:t>
      </w:r>
      <w:proofErr w:type="spellStart"/>
      <w:r w:rsidRPr="00F4413D">
        <w:rPr>
          <w:sz w:val="22"/>
          <w:szCs w:val="22"/>
        </w:rPr>
        <w:t>IL6</w:t>
      </w:r>
      <w:proofErr w:type="spellEnd"/>
      <w:r w:rsidRPr="00F4413D">
        <w:rPr>
          <w:sz w:val="22"/>
          <w:szCs w:val="22"/>
        </w:rPr>
        <w:t xml:space="preserve">, CRP D-dimer, and Lymphocyte were shown in the right axis. The dotted lines with different colors represented the critical value for different biomarkers. </w:t>
      </w:r>
      <w:proofErr w:type="spellStart"/>
      <w:r w:rsidRPr="00F4413D">
        <w:rPr>
          <w:sz w:val="22"/>
          <w:szCs w:val="22"/>
        </w:rPr>
        <w:t>IL6</w:t>
      </w:r>
      <w:proofErr w:type="spellEnd"/>
      <w:r w:rsidRPr="00F4413D">
        <w:rPr>
          <w:sz w:val="22"/>
          <w:szCs w:val="22"/>
        </w:rPr>
        <w:t xml:space="preserve"> (&lt;</w:t>
      </w:r>
      <w:proofErr w:type="spellStart"/>
      <w:r w:rsidRPr="00F4413D">
        <w:rPr>
          <w:sz w:val="22"/>
          <w:szCs w:val="22"/>
        </w:rPr>
        <w:t>7ng</w:t>
      </w:r>
      <w:proofErr w:type="spellEnd"/>
      <w:r w:rsidRPr="00F4413D">
        <w:rPr>
          <w:sz w:val="22"/>
          <w:szCs w:val="22"/>
        </w:rPr>
        <w:t>/L), CRP (&lt;1 mg/L), D-dimer (&lt;</w:t>
      </w:r>
      <w:proofErr w:type="spellStart"/>
      <w:r w:rsidRPr="00F4413D">
        <w:rPr>
          <w:sz w:val="22"/>
          <w:szCs w:val="22"/>
        </w:rPr>
        <w:t>0.5mg</w:t>
      </w:r>
      <w:proofErr w:type="spellEnd"/>
      <w:r w:rsidRPr="00F4413D">
        <w:rPr>
          <w:sz w:val="22"/>
          <w:szCs w:val="22"/>
        </w:rPr>
        <w:t xml:space="preserve">/L), and </w:t>
      </w:r>
      <w:proofErr w:type="spellStart"/>
      <w:r w:rsidRPr="00F4413D">
        <w:rPr>
          <w:sz w:val="22"/>
          <w:szCs w:val="22"/>
        </w:rPr>
        <w:t>Lymphocye</w:t>
      </w:r>
      <w:proofErr w:type="spellEnd"/>
      <w:r w:rsidRPr="00F4413D">
        <w:rPr>
          <w:sz w:val="22"/>
          <w:szCs w:val="22"/>
        </w:rPr>
        <w:t xml:space="preserve"> (1.1-3.2 </w:t>
      </w:r>
      <w:proofErr w:type="spellStart"/>
      <w:r w:rsidRPr="00F4413D">
        <w:rPr>
          <w:sz w:val="22"/>
          <w:szCs w:val="22"/>
        </w:rPr>
        <w:t>x10^9</w:t>
      </w:r>
      <w:proofErr w:type="spellEnd"/>
      <w:r w:rsidRPr="00F4413D">
        <w:rPr>
          <w:sz w:val="22"/>
          <w:szCs w:val="22"/>
        </w:rPr>
        <w:t xml:space="preserve">/L). None, no oxygen therapy; NO, </w:t>
      </w:r>
      <w:proofErr w:type="spellStart"/>
      <w:r w:rsidRPr="00F4413D">
        <w:rPr>
          <w:sz w:val="22"/>
          <w:szCs w:val="22"/>
        </w:rPr>
        <w:t>nascal</w:t>
      </w:r>
      <w:proofErr w:type="spellEnd"/>
      <w:r w:rsidRPr="00F4413D">
        <w:rPr>
          <w:sz w:val="22"/>
          <w:szCs w:val="22"/>
        </w:rPr>
        <w:t xml:space="preserve"> oxygen; MO, mask oxygen; </w:t>
      </w:r>
      <w:proofErr w:type="spellStart"/>
      <w:r w:rsidRPr="00F4413D">
        <w:rPr>
          <w:sz w:val="22"/>
          <w:szCs w:val="22"/>
        </w:rPr>
        <w:t>NIMV</w:t>
      </w:r>
      <w:proofErr w:type="spellEnd"/>
      <w:r w:rsidRPr="00F4413D">
        <w:rPr>
          <w:sz w:val="22"/>
          <w:szCs w:val="22"/>
        </w:rPr>
        <w:t xml:space="preserve">, Non-invasive mechanical ventilation; </w:t>
      </w:r>
      <w:proofErr w:type="spellStart"/>
      <w:r w:rsidRPr="00F4413D">
        <w:rPr>
          <w:sz w:val="22"/>
          <w:szCs w:val="22"/>
        </w:rPr>
        <w:t>IMV</w:t>
      </w:r>
      <w:proofErr w:type="spellEnd"/>
      <w:r w:rsidRPr="00F4413D">
        <w:rPr>
          <w:sz w:val="22"/>
          <w:szCs w:val="22"/>
        </w:rPr>
        <w:t xml:space="preserve">, Invasive mechanical ventilation; </w:t>
      </w:r>
      <w:proofErr w:type="spellStart"/>
      <w:r w:rsidRPr="00F4413D">
        <w:rPr>
          <w:sz w:val="22"/>
          <w:szCs w:val="22"/>
        </w:rPr>
        <w:t>ECMO</w:t>
      </w:r>
      <w:proofErr w:type="spellEnd"/>
      <w:r w:rsidRPr="00F4413D">
        <w:rPr>
          <w:sz w:val="22"/>
          <w:szCs w:val="22"/>
        </w:rPr>
        <w:t>, extracorporeal membrane oxygenation.</w:t>
      </w:r>
    </w:p>
    <w:sectPr w:rsidR="00633F7C" w:rsidRPr="00633F7C" w:rsidSect="0095380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C017E" w14:textId="77777777" w:rsidR="00812C99" w:rsidRDefault="00812C99" w:rsidP="00C16D53">
      <w:r>
        <w:separator/>
      </w:r>
    </w:p>
  </w:endnote>
  <w:endnote w:type="continuationSeparator" w:id="0">
    <w:p w14:paraId="66A77847" w14:textId="77777777" w:rsidR="00812C99" w:rsidRDefault="00812C99" w:rsidP="00C16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6245009"/>
      <w:docPartObj>
        <w:docPartGallery w:val="Page Numbers (Bottom of Page)"/>
        <w:docPartUnique/>
      </w:docPartObj>
    </w:sdtPr>
    <w:sdtEndPr/>
    <w:sdtContent>
      <w:p w14:paraId="7F456DA9" w14:textId="00F24C86" w:rsidR="00E66D89" w:rsidRPr="00686451" w:rsidRDefault="00E66D89">
        <w:pPr>
          <w:pStyle w:val="ad"/>
          <w:jc w:val="center"/>
        </w:pPr>
        <w:r w:rsidRPr="00686451">
          <w:fldChar w:fldCharType="begin"/>
        </w:r>
        <w:r w:rsidRPr="00686451">
          <w:instrText>PAGE   \* MERGEFORMAT</w:instrText>
        </w:r>
        <w:r w:rsidRPr="00686451">
          <w:fldChar w:fldCharType="separate"/>
        </w:r>
        <w:r w:rsidR="00EB3D58" w:rsidRPr="00EB3D58">
          <w:rPr>
            <w:noProof/>
            <w:lang w:val="zh-CN"/>
          </w:rPr>
          <w:t>2</w:t>
        </w:r>
        <w:r w:rsidRPr="00686451">
          <w:fldChar w:fldCharType="end"/>
        </w:r>
      </w:p>
    </w:sdtContent>
  </w:sdt>
  <w:p w14:paraId="7FBD5646" w14:textId="77777777" w:rsidR="00E66D89" w:rsidRDefault="00E66D8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F2B2B" w14:textId="77777777" w:rsidR="00812C99" w:rsidRDefault="00812C99" w:rsidP="00C16D53">
      <w:r>
        <w:separator/>
      </w:r>
    </w:p>
  </w:footnote>
  <w:footnote w:type="continuationSeparator" w:id="0">
    <w:p w14:paraId="3C8B55F0" w14:textId="77777777" w:rsidR="00812C99" w:rsidRDefault="00812C99" w:rsidP="00C16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782A94"/>
    <w:multiLevelType w:val="hybridMultilevel"/>
    <w:tmpl w:val="239EF150"/>
    <w:lvl w:ilvl="0" w:tplc="B61CE8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EF5F64"/>
    <w:multiLevelType w:val="hybridMultilevel"/>
    <w:tmpl w:val="619AE414"/>
    <w:lvl w:ilvl="0" w:tplc="C08096E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E96BFF"/>
    <w:multiLevelType w:val="hybridMultilevel"/>
    <w:tmpl w:val="A6D24186"/>
    <w:lvl w:ilvl="0" w:tplc="8B907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fectious diseas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dedtxw3xfrtxef90optfas0p0dzdsppzs9&quot;&gt;COVID19_LQ&lt;record-ids&gt;&lt;item&gt;1&lt;/item&gt;&lt;item&gt;3&lt;/item&gt;&lt;item&gt;58&lt;/item&gt;&lt;item&gt;92&lt;/item&gt;&lt;item&gt;93&lt;/item&gt;&lt;item&gt;98&lt;/item&gt;&lt;item&gt;99&lt;/item&gt;&lt;item&gt;109&lt;/item&gt;&lt;item&gt;118&lt;/item&gt;&lt;item&gt;130&lt;/item&gt;&lt;item&gt;131&lt;/item&gt;&lt;item&gt;235&lt;/item&gt;&lt;item&gt;255&lt;/item&gt;&lt;item&gt;258&lt;/item&gt;&lt;item&gt;259&lt;/item&gt;&lt;item&gt;271&lt;/item&gt;&lt;item&gt;383&lt;/item&gt;&lt;item&gt;428&lt;/item&gt;&lt;item&gt;441&lt;/item&gt;&lt;item&gt;459&lt;/item&gt;&lt;item&gt;463&lt;/item&gt;&lt;item&gt;465&lt;/item&gt;&lt;item&gt;467&lt;/item&gt;&lt;item&gt;469&lt;/item&gt;&lt;item&gt;470&lt;/item&gt;&lt;item&gt;472&lt;/item&gt;&lt;item&gt;474&lt;/item&gt;&lt;item&gt;512&lt;/item&gt;&lt;item&gt;616&lt;/item&gt;&lt;item&gt;617&lt;/item&gt;&lt;item&gt;618&lt;/item&gt;&lt;item&gt;634&lt;/item&gt;&lt;item&gt;642&lt;/item&gt;&lt;item&gt;654&lt;/item&gt;&lt;item&gt;655&lt;/item&gt;&lt;item&gt;656&lt;/item&gt;&lt;item&gt;690&lt;/item&gt;&lt;item&gt;691&lt;/item&gt;&lt;item&gt;692&lt;/item&gt;&lt;item&gt;693&lt;/item&gt;&lt;item&gt;728&lt;/item&gt;&lt;item&gt;729&lt;/item&gt;&lt;item&gt;731&lt;/item&gt;&lt;item&gt;742&lt;/item&gt;&lt;item&gt;743&lt;/item&gt;&lt;item&gt;759&lt;/item&gt;&lt;item&gt;761&lt;/item&gt;&lt;item&gt;763&lt;/item&gt;&lt;item&gt;767&lt;/item&gt;&lt;item&gt;768&lt;/item&gt;&lt;item&gt;769&lt;/item&gt;&lt;item&gt;771&lt;/item&gt;&lt;item&gt;773&lt;/item&gt;&lt;item&gt;774&lt;/item&gt;&lt;item&gt;775&lt;/item&gt;&lt;item&gt;776&lt;/item&gt;&lt;item&gt;779&lt;/item&gt;&lt;item&gt;780&lt;/item&gt;&lt;item&gt;781&lt;/item&gt;&lt;item&gt;782&lt;/item&gt;&lt;item&gt;784&lt;/item&gt;&lt;item&gt;785&lt;/item&gt;&lt;/record-ids&gt;&lt;/item&gt;&lt;/Libraries&gt;"/>
  </w:docVars>
  <w:rsids>
    <w:rsidRoot w:val="006A0BC7"/>
    <w:rsid w:val="00000596"/>
    <w:rsid w:val="00005447"/>
    <w:rsid w:val="00014660"/>
    <w:rsid w:val="00015AE8"/>
    <w:rsid w:val="00023976"/>
    <w:rsid w:val="000414C8"/>
    <w:rsid w:val="000620DF"/>
    <w:rsid w:val="00062A76"/>
    <w:rsid w:val="00062DC9"/>
    <w:rsid w:val="00085735"/>
    <w:rsid w:val="000975DA"/>
    <w:rsid w:val="000B027E"/>
    <w:rsid w:val="000B21B5"/>
    <w:rsid w:val="000B5B02"/>
    <w:rsid w:val="000C62F7"/>
    <w:rsid w:val="001055D7"/>
    <w:rsid w:val="00115E6C"/>
    <w:rsid w:val="0011766D"/>
    <w:rsid w:val="00122C24"/>
    <w:rsid w:val="00134843"/>
    <w:rsid w:val="001378E0"/>
    <w:rsid w:val="00150AD8"/>
    <w:rsid w:val="00172C2A"/>
    <w:rsid w:val="00190C8D"/>
    <w:rsid w:val="00191384"/>
    <w:rsid w:val="001B00EA"/>
    <w:rsid w:val="001C3569"/>
    <w:rsid w:val="001C428D"/>
    <w:rsid w:val="001C6A43"/>
    <w:rsid w:val="001D6689"/>
    <w:rsid w:val="001D738F"/>
    <w:rsid w:val="001E7F23"/>
    <w:rsid w:val="001F1B9E"/>
    <w:rsid w:val="001F533B"/>
    <w:rsid w:val="002114FA"/>
    <w:rsid w:val="0022143C"/>
    <w:rsid w:val="00224417"/>
    <w:rsid w:val="00227CA3"/>
    <w:rsid w:val="00230E42"/>
    <w:rsid w:val="0025469F"/>
    <w:rsid w:val="00256FF6"/>
    <w:rsid w:val="002627F2"/>
    <w:rsid w:val="00264B4F"/>
    <w:rsid w:val="002834FF"/>
    <w:rsid w:val="002A0CEC"/>
    <w:rsid w:val="002A6168"/>
    <w:rsid w:val="002B032C"/>
    <w:rsid w:val="002B0D0D"/>
    <w:rsid w:val="002B205F"/>
    <w:rsid w:val="002B2C83"/>
    <w:rsid w:val="002C70F5"/>
    <w:rsid w:val="002D211F"/>
    <w:rsid w:val="002D7E69"/>
    <w:rsid w:val="002E33ED"/>
    <w:rsid w:val="002F2DF3"/>
    <w:rsid w:val="003123D6"/>
    <w:rsid w:val="00313E9B"/>
    <w:rsid w:val="00316501"/>
    <w:rsid w:val="00321754"/>
    <w:rsid w:val="00321903"/>
    <w:rsid w:val="00326579"/>
    <w:rsid w:val="00331BBF"/>
    <w:rsid w:val="00332B74"/>
    <w:rsid w:val="00342CBD"/>
    <w:rsid w:val="00354DE4"/>
    <w:rsid w:val="0036214A"/>
    <w:rsid w:val="00370320"/>
    <w:rsid w:val="00373283"/>
    <w:rsid w:val="0037358F"/>
    <w:rsid w:val="003C686D"/>
    <w:rsid w:val="003D3E2C"/>
    <w:rsid w:val="003E2048"/>
    <w:rsid w:val="003E210D"/>
    <w:rsid w:val="004019AD"/>
    <w:rsid w:val="004117B8"/>
    <w:rsid w:val="00412A57"/>
    <w:rsid w:val="004274E3"/>
    <w:rsid w:val="00430677"/>
    <w:rsid w:val="004423E5"/>
    <w:rsid w:val="00456D8D"/>
    <w:rsid w:val="004614ED"/>
    <w:rsid w:val="00476060"/>
    <w:rsid w:val="00482B93"/>
    <w:rsid w:val="00495C1D"/>
    <w:rsid w:val="004A09DB"/>
    <w:rsid w:val="004A247A"/>
    <w:rsid w:val="004B3AF4"/>
    <w:rsid w:val="004E18B0"/>
    <w:rsid w:val="00503CCE"/>
    <w:rsid w:val="005077AC"/>
    <w:rsid w:val="00507839"/>
    <w:rsid w:val="0051022E"/>
    <w:rsid w:val="0051378F"/>
    <w:rsid w:val="005154A1"/>
    <w:rsid w:val="00523BE6"/>
    <w:rsid w:val="005415FF"/>
    <w:rsid w:val="005467C7"/>
    <w:rsid w:val="00551C7F"/>
    <w:rsid w:val="00556E5A"/>
    <w:rsid w:val="0056271A"/>
    <w:rsid w:val="005716A3"/>
    <w:rsid w:val="00587069"/>
    <w:rsid w:val="005A77C3"/>
    <w:rsid w:val="005B2DA0"/>
    <w:rsid w:val="005C2CF5"/>
    <w:rsid w:val="005E2FD5"/>
    <w:rsid w:val="005E4F9D"/>
    <w:rsid w:val="006001C2"/>
    <w:rsid w:val="0061585C"/>
    <w:rsid w:val="00616919"/>
    <w:rsid w:val="00620FE7"/>
    <w:rsid w:val="00623480"/>
    <w:rsid w:val="00633F7C"/>
    <w:rsid w:val="00641D46"/>
    <w:rsid w:val="0064718C"/>
    <w:rsid w:val="00650C9A"/>
    <w:rsid w:val="00663029"/>
    <w:rsid w:val="00670FD1"/>
    <w:rsid w:val="006730A5"/>
    <w:rsid w:val="00675C29"/>
    <w:rsid w:val="00686451"/>
    <w:rsid w:val="00691A87"/>
    <w:rsid w:val="006949CC"/>
    <w:rsid w:val="006A0BC7"/>
    <w:rsid w:val="006A4113"/>
    <w:rsid w:val="006B348F"/>
    <w:rsid w:val="006B47E9"/>
    <w:rsid w:val="006C1AFC"/>
    <w:rsid w:val="006E04AB"/>
    <w:rsid w:val="0070465A"/>
    <w:rsid w:val="0072197D"/>
    <w:rsid w:val="00751026"/>
    <w:rsid w:val="00760636"/>
    <w:rsid w:val="007647E5"/>
    <w:rsid w:val="007664C9"/>
    <w:rsid w:val="00771835"/>
    <w:rsid w:val="00773AAF"/>
    <w:rsid w:val="00792FBD"/>
    <w:rsid w:val="007A0C94"/>
    <w:rsid w:val="007B32D9"/>
    <w:rsid w:val="007B7D5B"/>
    <w:rsid w:val="007C18F6"/>
    <w:rsid w:val="007E211B"/>
    <w:rsid w:val="007E470B"/>
    <w:rsid w:val="007E573F"/>
    <w:rsid w:val="007E628B"/>
    <w:rsid w:val="007E632F"/>
    <w:rsid w:val="007F0B22"/>
    <w:rsid w:val="00801E1A"/>
    <w:rsid w:val="0080432A"/>
    <w:rsid w:val="0080636B"/>
    <w:rsid w:val="00806652"/>
    <w:rsid w:val="00812491"/>
    <w:rsid w:val="00812C99"/>
    <w:rsid w:val="00824A85"/>
    <w:rsid w:val="00844A8A"/>
    <w:rsid w:val="008508B5"/>
    <w:rsid w:val="00856809"/>
    <w:rsid w:val="00861830"/>
    <w:rsid w:val="00881F48"/>
    <w:rsid w:val="00887F12"/>
    <w:rsid w:val="008A09E0"/>
    <w:rsid w:val="008A0E68"/>
    <w:rsid w:val="008A11E2"/>
    <w:rsid w:val="008A2A09"/>
    <w:rsid w:val="008A54D6"/>
    <w:rsid w:val="008B448D"/>
    <w:rsid w:val="008C662C"/>
    <w:rsid w:val="008D592E"/>
    <w:rsid w:val="008E1E01"/>
    <w:rsid w:val="008E3317"/>
    <w:rsid w:val="008E7B46"/>
    <w:rsid w:val="008F34C0"/>
    <w:rsid w:val="009039A3"/>
    <w:rsid w:val="00925356"/>
    <w:rsid w:val="00927117"/>
    <w:rsid w:val="009459D4"/>
    <w:rsid w:val="009537D3"/>
    <w:rsid w:val="00953804"/>
    <w:rsid w:val="0096406F"/>
    <w:rsid w:val="00972B87"/>
    <w:rsid w:val="009769BE"/>
    <w:rsid w:val="00983955"/>
    <w:rsid w:val="009A3FE2"/>
    <w:rsid w:val="009D0944"/>
    <w:rsid w:val="009D46DE"/>
    <w:rsid w:val="009D5DCA"/>
    <w:rsid w:val="009E54E0"/>
    <w:rsid w:val="009F4B3A"/>
    <w:rsid w:val="00A028E3"/>
    <w:rsid w:val="00A1360D"/>
    <w:rsid w:val="00A13FE2"/>
    <w:rsid w:val="00A23662"/>
    <w:rsid w:val="00A27EC4"/>
    <w:rsid w:val="00A339A0"/>
    <w:rsid w:val="00A41582"/>
    <w:rsid w:val="00A64463"/>
    <w:rsid w:val="00A713DD"/>
    <w:rsid w:val="00A72A76"/>
    <w:rsid w:val="00A80E3B"/>
    <w:rsid w:val="00A94CBD"/>
    <w:rsid w:val="00A94D5B"/>
    <w:rsid w:val="00AA76CC"/>
    <w:rsid w:val="00AC0352"/>
    <w:rsid w:val="00AD17D3"/>
    <w:rsid w:val="00AD363B"/>
    <w:rsid w:val="00AD7702"/>
    <w:rsid w:val="00AE1228"/>
    <w:rsid w:val="00AF046B"/>
    <w:rsid w:val="00AF40FD"/>
    <w:rsid w:val="00AF4928"/>
    <w:rsid w:val="00B04020"/>
    <w:rsid w:val="00B07547"/>
    <w:rsid w:val="00B1317C"/>
    <w:rsid w:val="00B14E59"/>
    <w:rsid w:val="00B247F6"/>
    <w:rsid w:val="00B25EB4"/>
    <w:rsid w:val="00B32A8B"/>
    <w:rsid w:val="00B43803"/>
    <w:rsid w:val="00B44181"/>
    <w:rsid w:val="00B449F4"/>
    <w:rsid w:val="00B51D87"/>
    <w:rsid w:val="00B75740"/>
    <w:rsid w:val="00B82482"/>
    <w:rsid w:val="00B852D0"/>
    <w:rsid w:val="00BA137F"/>
    <w:rsid w:val="00BB2A01"/>
    <w:rsid w:val="00BC2C08"/>
    <w:rsid w:val="00C02C7A"/>
    <w:rsid w:val="00C112BC"/>
    <w:rsid w:val="00C16D53"/>
    <w:rsid w:val="00C2337A"/>
    <w:rsid w:val="00C37114"/>
    <w:rsid w:val="00C40BD2"/>
    <w:rsid w:val="00C42338"/>
    <w:rsid w:val="00C51A63"/>
    <w:rsid w:val="00C60DCA"/>
    <w:rsid w:val="00C613EC"/>
    <w:rsid w:val="00C72B1B"/>
    <w:rsid w:val="00C838A5"/>
    <w:rsid w:val="00C90C3D"/>
    <w:rsid w:val="00C942BE"/>
    <w:rsid w:val="00CA0660"/>
    <w:rsid w:val="00CA3DA8"/>
    <w:rsid w:val="00CB333B"/>
    <w:rsid w:val="00CB52B7"/>
    <w:rsid w:val="00CD179F"/>
    <w:rsid w:val="00CF77A7"/>
    <w:rsid w:val="00D10647"/>
    <w:rsid w:val="00D10DA4"/>
    <w:rsid w:val="00D11064"/>
    <w:rsid w:val="00D11244"/>
    <w:rsid w:val="00D2048A"/>
    <w:rsid w:val="00D21522"/>
    <w:rsid w:val="00D2258B"/>
    <w:rsid w:val="00D30431"/>
    <w:rsid w:val="00D36079"/>
    <w:rsid w:val="00D4528F"/>
    <w:rsid w:val="00D62CFB"/>
    <w:rsid w:val="00D70C55"/>
    <w:rsid w:val="00D76026"/>
    <w:rsid w:val="00D76C7C"/>
    <w:rsid w:val="00D76E73"/>
    <w:rsid w:val="00DB3319"/>
    <w:rsid w:val="00DC573C"/>
    <w:rsid w:val="00DD7EA4"/>
    <w:rsid w:val="00E00EB2"/>
    <w:rsid w:val="00E40199"/>
    <w:rsid w:val="00E416D8"/>
    <w:rsid w:val="00E53129"/>
    <w:rsid w:val="00E574FC"/>
    <w:rsid w:val="00E65FE2"/>
    <w:rsid w:val="00E6614F"/>
    <w:rsid w:val="00E663F3"/>
    <w:rsid w:val="00E66D89"/>
    <w:rsid w:val="00E72241"/>
    <w:rsid w:val="00E955DE"/>
    <w:rsid w:val="00E96056"/>
    <w:rsid w:val="00EB2849"/>
    <w:rsid w:val="00EB3D58"/>
    <w:rsid w:val="00EB4578"/>
    <w:rsid w:val="00EC1427"/>
    <w:rsid w:val="00EC5EB8"/>
    <w:rsid w:val="00EE17FC"/>
    <w:rsid w:val="00EE1BB6"/>
    <w:rsid w:val="00EE3EF3"/>
    <w:rsid w:val="00EF7073"/>
    <w:rsid w:val="00F058E3"/>
    <w:rsid w:val="00F1110E"/>
    <w:rsid w:val="00F11DFE"/>
    <w:rsid w:val="00F4413D"/>
    <w:rsid w:val="00F45922"/>
    <w:rsid w:val="00F655FB"/>
    <w:rsid w:val="00F71922"/>
    <w:rsid w:val="00F90F7D"/>
    <w:rsid w:val="00F92A07"/>
    <w:rsid w:val="00F937F5"/>
    <w:rsid w:val="00F97073"/>
    <w:rsid w:val="00FA510C"/>
    <w:rsid w:val="00FB12D5"/>
    <w:rsid w:val="00FC32DF"/>
    <w:rsid w:val="00FD0DBE"/>
    <w:rsid w:val="00FD2515"/>
    <w:rsid w:val="00FD5464"/>
    <w:rsid w:val="00FE281A"/>
    <w:rsid w:val="00FE28DA"/>
    <w:rsid w:val="00FF1F49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B9B8059"/>
  <w15:docId w15:val="{779364EB-912B-48F5-B03E-E23D25D5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0B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6A0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6A0BC7"/>
    <w:rPr>
      <w:rFonts w:ascii="宋体" w:eastAsia="宋体" w:hAnsi="宋体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A0BC7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0BC7"/>
    <w:rPr>
      <w:rFonts w:ascii="Times New Roman" w:eastAsia="宋体" w:hAnsi="Times New Roman" w:cs="Times New Roman"/>
      <w:noProof/>
      <w:sz w:val="20"/>
      <w:szCs w:val="24"/>
    </w:rPr>
  </w:style>
  <w:style w:type="character" w:styleId="a3">
    <w:name w:val="Hyperlink"/>
    <w:basedOn w:val="a0"/>
    <w:uiPriority w:val="99"/>
    <w:unhideWhenUsed/>
    <w:rsid w:val="006A0BC7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A0BC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A0BC7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A0BC7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6A0BC7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6A0BC7"/>
    <w:rPr>
      <w:rFonts w:ascii="Times New Roman" w:eastAsia="宋体" w:hAnsi="Times New Roman" w:cs="Times New Roman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A0BC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A0BC7"/>
    <w:rPr>
      <w:rFonts w:ascii="Times New Roman" w:eastAsia="宋体" w:hAnsi="Times New Roman" w:cs="Times New Roman"/>
      <w:b/>
      <w:bCs/>
      <w:szCs w:val="24"/>
    </w:rPr>
  </w:style>
  <w:style w:type="paragraph" w:styleId="ab">
    <w:name w:val="header"/>
    <w:basedOn w:val="a"/>
    <w:link w:val="ac"/>
    <w:uiPriority w:val="99"/>
    <w:unhideWhenUsed/>
    <w:rsid w:val="006A0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A0BC7"/>
    <w:rPr>
      <w:rFonts w:ascii="Times New Roman" w:eastAsia="宋体" w:hAnsi="Times New Roman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A0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A0BC7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16D5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6D53"/>
    <w:rPr>
      <w:rFonts w:ascii="Times New Roman" w:eastAsia="宋体" w:hAnsi="Times New Roman" w:cs="Times New Roman"/>
      <w:noProof/>
      <w:sz w:val="20"/>
      <w:szCs w:val="24"/>
    </w:rPr>
  </w:style>
  <w:style w:type="character" w:styleId="af">
    <w:name w:val="line number"/>
    <w:basedOn w:val="a0"/>
    <w:uiPriority w:val="99"/>
    <w:semiHidden/>
    <w:unhideWhenUsed/>
    <w:rsid w:val="00983955"/>
  </w:style>
  <w:style w:type="paragraph" w:customStyle="1" w:styleId="1">
    <w:name w:val="正文1"/>
    <w:qFormat/>
    <w:rsid w:val="00FE281A"/>
    <w:rPr>
      <w:rFonts w:ascii="宋体" w:eastAsia="宋体" w:hAnsi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9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7DDFF-C4D2-42D3-B7EB-547E3E6CB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l</dc:creator>
  <cp:keywords/>
  <dc:description/>
  <cp:lastModifiedBy>lei</cp:lastModifiedBy>
  <cp:revision>9</cp:revision>
  <cp:lastPrinted>2021-05-17T04:59:00Z</cp:lastPrinted>
  <dcterms:created xsi:type="dcterms:W3CDTF">2021-08-22T04:43:00Z</dcterms:created>
  <dcterms:modified xsi:type="dcterms:W3CDTF">2021-09-25T03:57:00Z</dcterms:modified>
</cp:coreProperties>
</file>